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6DC4" w:rsidRDefault="00CC1F8A">
      <w:r>
        <w:t>Supplemental table. List of clinical pathology tests routinely performed, the reference ranges and units.</w:t>
      </w:r>
    </w:p>
    <w:tbl>
      <w:tblPr>
        <w:tblW w:w="7440" w:type="dxa"/>
        <w:tblLook w:val="04A0" w:firstRow="1" w:lastRow="0" w:firstColumn="1" w:lastColumn="0" w:noHBand="0" w:noVBand="1"/>
      </w:tblPr>
      <w:tblGrid>
        <w:gridCol w:w="3760"/>
        <w:gridCol w:w="1600"/>
        <w:gridCol w:w="2080"/>
      </w:tblGrid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TEST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Reference Rang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Units</w:t>
            </w:r>
          </w:p>
        </w:tc>
      </w:tr>
      <w:tr w:rsidR="00CC1F8A" w:rsidRPr="00CC1F8A" w:rsidTr="00CC1F8A">
        <w:trPr>
          <w:trHeight w:val="300"/>
        </w:trPr>
        <w:tc>
          <w:tcPr>
            <w:tcW w:w="7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Complete Blood Count</w:t>
            </w:r>
          </w:p>
        </w:tc>
      </w:tr>
      <w:tr w:rsidR="00CC1F8A" w:rsidRPr="00CC1F8A" w:rsidTr="00CC1F8A">
        <w:trPr>
          <w:trHeight w:val="34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WB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4.0-15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10</w:t>
            </w:r>
            <w:r w:rsidRPr="00CC1F8A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CC1F8A">
              <w:rPr>
                <w:rFonts w:ascii="Calibri" w:eastAsia="Times New Roman" w:hAnsi="Calibri" w:cs="Times New Roman"/>
                <w:color w:val="000000"/>
              </w:rPr>
              <w:t>/</w:t>
            </w:r>
            <w:r w:rsidRPr="00CC1F8A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CC1F8A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CC1F8A" w:rsidRPr="00CC1F8A" w:rsidTr="00CC1F8A">
        <w:trPr>
          <w:trHeight w:val="34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4.8-9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10</w:t>
            </w:r>
            <w:r w:rsidRPr="00CC1F8A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CC1F8A">
              <w:rPr>
                <w:rFonts w:ascii="Calibri" w:eastAsia="Times New Roman" w:hAnsi="Calibri" w:cs="Times New Roman"/>
                <w:color w:val="000000"/>
              </w:rPr>
              <w:t>/</w:t>
            </w:r>
            <w:r w:rsidRPr="00CC1F8A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CC1F8A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Hemoglob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21.1-20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g/dl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Hematocri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36-6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MCV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58-79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f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MC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19-2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pg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MCH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30-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g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</w:p>
        </w:tc>
      </w:tr>
      <w:tr w:rsidR="00CC1F8A" w:rsidRPr="00CC1F8A" w:rsidTr="00CC1F8A">
        <w:trPr>
          <w:trHeight w:val="345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Platelet Coun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170-4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10</w:t>
            </w:r>
            <w:r w:rsidRPr="00CC1F8A">
              <w:rPr>
                <w:rFonts w:ascii="Calibri" w:eastAsia="Times New Roman" w:hAnsi="Calibri" w:cs="Times New Roman"/>
                <w:color w:val="000000"/>
                <w:vertAlign w:val="superscript"/>
              </w:rPr>
              <w:t>3</w:t>
            </w:r>
            <w:r w:rsidRPr="00CC1F8A">
              <w:rPr>
                <w:rFonts w:ascii="Calibri" w:eastAsia="Times New Roman" w:hAnsi="Calibri" w:cs="Times New Roman"/>
                <w:color w:val="000000"/>
              </w:rPr>
              <w:t>/</w:t>
            </w:r>
            <w:r w:rsidRPr="00CC1F8A">
              <w:rPr>
                <w:rFonts w:ascii="Symbol" w:eastAsia="Times New Roman" w:hAnsi="Symbol" w:cs="Times New Roman"/>
                <w:color w:val="000000"/>
              </w:rPr>
              <w:t></w:t>
            </w:r>
            <w:r w:rsidRPr="00CC1F8A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Platelet Estimat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Adequat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Neutrophi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60-7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Band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0-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Lymphocyt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12-3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Monocyt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3-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Eosinophi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2-1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Basophi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0-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Absolute Neutrophi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2060-106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u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Absolute Band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0-3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u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Absolute Lymphocyt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690-45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u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Absolute Monocyt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0-84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u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Absolute Eosinophi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0-120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u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Absolute Basophil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0-1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u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Heartworm Antig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Ova and Parasites With Centrifugatio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1F8A" w:rsidRPr="00CC1F8A" w:rsidTr="00CC1F8A">
        <w:trPr>
          <w:trHeight w:val="300"/>
        </w:trPr>
        <w:tc>
          <w:tcPr>
            <w:tcW w:w="7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Superchem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Total Prote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5.0-7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g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Album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2.7-4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g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Globul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1.6-3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g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A/G Rati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0.8-2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Ratio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AST (SGOT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15-6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U/L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ALT (SGPT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12-11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U/L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Alk</w:t>
            </w:r>
            <w:proofErr w:type="spellEnd"/>
            <w:r w:rsidRPr="00CC1F8A">
              <w:rPr>
                <w:rFonts w:ascii="Calibri" w:eastAsia="Times New Roman" w:hAnsi="Calibri" w:cs="Times New Roman"/>
                <w:color w:val="000000"/>
              </w:rPr>
              <w:t xml:space="preserve"> Phosphata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5-1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U/L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GGT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1-12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U/L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Total Bilirub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0.1-0.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mg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Urea Nitroge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6-3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mg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Creatini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0.5-1.6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mg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BUN/Creatinine Rati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4-27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Ratio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Phosphor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2.5-6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mg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Gluco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70-13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mg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lastRenderedPageBreak/>
              <w:t>Calciu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809-11.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mg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Magnesiu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1.5-2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mEq</w:t>
            </w:r>
            <w:proofErr w:type="spellEnd"/>
            <w:r w:rsidRPr="00CC1F8A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Sodiu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139-15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mEq</w:t>
            </w:r>
            <w:proofErr w:type="spellEnd"/>
            <w:r w:rsidRPr="00CC1F8A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Potassiu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3.6-5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mEq</w:t>
            </w:r>
            <w:proofErr w:type="spellEnd"/>
            <w:r w:rsidRPr="00CC1F8A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Na/K Rati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Chlorid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102-12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mEq</w:t>
            </w:r>
            <w:proofErr w:type="spellEnd"/>
            <w:r w:rsidRPr="00CC1F8A">
              <w:rPr>
                <w:rFonts w:ascii="Calibri" w:eastAsia="Times New Roman" w:hAnsi="Calibri" w:cs="Times New Roman"/>
                <w:color w:val="000000"/>
              </w:rPr>
              <w:t>/L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Cholestero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92-324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mg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Triglycerid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29-29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mg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Amyla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290-112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U/L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Lipa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77-6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U/L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CP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59-89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U/L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Total T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0.8-3.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ug</w:t>
            </w:r>
            <w:proofErr w:type="spellEnd"/>
            <w:r w:rsidRPr="00CC1F8A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dL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74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Urinalysis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Colo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Appearanc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Clear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Specific Gravit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1.015-1.05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p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5.5-7.0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Prote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Glucos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Keton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Bilirubi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Negative to 1+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Bloo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Negativ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WB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0-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/ High powered Field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RB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0-3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/ High powered Field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Cas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 xml:space="preserve">/Low powered </w:t>
            </w:r>
            <w:proofErr w:type="spellStart"/>
            <w:r w:rsidRPr="00CC1F8A">
              <w:rPr>
                <w:rFonts w:ascii="Calibri" w:eastAsia="Times New Roman" w:hAnsi="Calibri" w:cs="Times New Roman"/>
                <w:color w:val="000000"/>
              </w:rPr>
              <w:t>FIeld</w:t>
            </w:r>
            <w:proofErr w:type="spellEnd"/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Cryst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/ High powered Field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Bacteri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/ High powered Field</w:t>
            </w:r>
          </w:p>
        </w:tc>
      </w:tr>
      <w:tr w:rsidR="00CC1F8A" w:rsidRPr="00CC1F8A" w:rsidTr="00CC1F8A">
        <w:trPr>
          <w:trHeight w:val="300"/>
        </w:trPr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Epitheli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1F8A" w:rsidRPr="00CC1F8A" w:rsidRDefault="00CC1F8A" w:rsidP="00CC1F8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C1F8A">
              <w:rPr>
                <w:rFonts w:ascii="Calibri" w:eastAsia="Times New Roman" w:hAnsi="Calibri" w:cs="Times New Roman"/>
                <w:color w:val="000000"/>
              </w:rPr>
              <w:t>/ High powered Field</w:t>
            </w:r>
          </w:p>
        </w:tc>
      </w:tr>
    </w:tbl>
    <w:p w:rsidR="00CC1F8A" w:rsidRDefault="00CC1F8A">
      <w:bookmarkStart w:id="0" w:name="_GoBack"/>
      <w:bookmarkEnd w:id="0"/>
    </w:p>
    <w:sectPr w:rsidR="00CC1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F8A"/>
    <w:rsid w:val="009F6DC4"/>
    <w:rsid w:val="00CC1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F68969-C126-436C-BC11-BFA92A492C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895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y Simpson</dc:creator>
  <cp:keywords/>
  <dc:description/>
  <cp:lastModifiedBy>Missy Simpson</cp:lastModifiedBy>
  <cp:revision>1</cp:revision>
  <dcterms:created xsi:type="dcterms:W3CDTF">2017-10-24T23:49:00Z</dcterms:created>
  <dcterms:modified xsi:type="dcterms:W3CDTF">2017-10-24T23:50:00Z</dcterms:modified>
</cp:coreProperties>
</file>